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SimSun;Times New Roman" w:cs="Times New Roman" w:ascii="Times New Roman" w:hAnsi="Times New Roman"/>
          <w:b/>
          <w:kern w:val="0"/>
          <w:szCs w:val="21"/>
        </w:rPr>
        <w:t>Table S</w:t>
      </w:r>
      <w:r>
        <w:rPr>
          <w:rFonts w:cs="Times New Roman" w:ascii="Times New Roman" w:hAnsi="Times New Roman"/>
          <w:b/>
          <w:kern w:val="0"/>
          <w:szCs w:val="21"/>
        </w:rPr>
        <w:t xml:space="preserve">6  </w:t>
      </w:r>
      <w:r>
        <w:rPr>
          <w:rFonts w:eastAsia="SimSun;Times New Roman" w:cs="Times New Roman" w:ascii="Times New Roman" w:hAnsi="Times New Roman"/>
          <w:kern w:val="0"/>
          <w:szCs w:val="21"/>
        </w:rPr>
        <w:t>The names and descriptions of the main proteins in the wheat PPI network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5249"/>
        <w:gridCol w:w="1134"/>
      </w:tblGrid>
      <w:tr>
        <w:trPr>
          <w:trHeight w:val="225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otein ID</w:t>
            </w:r>
          </w:p>
        </w:tc>
        <w:tc>
          <w:tcPr>
            <w:tcW w:w="5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otein descrip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otein name</w:t>
            </w:r>
          </w:p>
        </w:tc>
      </w:tr>
      <w:tr>
        <w:trPr>
          <w:trHeight w:val="225" w:hRule="atLeast"/>
        </w:trPr>
        <w:tc>
          <w:tcPr>
            <w:tcW w:w="1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alt stress</w:t>
            </w:r>
          </w:p>
        </w:tc>
        <w:tc>
          <w:tcPr>
            <w:tcW w:w="5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A01G0895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hylene-forming enzy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E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2920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rogenate dehydratase/prephenate dehydratase 6, chloroplas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T6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1G3776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enylalanine ammonia-lyas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L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2045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doglucanase 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H9B13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1026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bable cellulose synthase A catalytic subunit 8 [UDP-forming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X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1G1362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obable cellulose synthase A catalytic subunit 1 [UDP-forming]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SA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6A01G1692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ucomannan 4-beta-mannosyltransferas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SLA0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bottom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Recovery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1G0775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atin-like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P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2112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roxidase 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68850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191600.2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mega-hydroxypalmitate O-feruloyl transferase-l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WP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2620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roxidase 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14130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4B01G3524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lavonoid O-methyltransferase-like protein Os11g03036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MT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5021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roxidase 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4G37520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1G0963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roxidase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14550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B01G6124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roxidase 31-l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3G28200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5A01G2343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-aminocyclopropane-1-carboxylate oxidas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E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2045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doglucanase 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H9B13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4615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lanesyl-diphosphate synthase 1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S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0941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dix hydrolase 19, chloroplas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DX19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B01G3793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DP-glycosyltransferase 92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12890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1G3776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enylalanine ammonia-ly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L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2920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rogenate dehydratase/prephenate dehydratase 6, chloroplas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T6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6A01G088200.2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bose-phosphate pyrophosphokinase 1, chloroplas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2G35390</w:t>
            </w:r>
          </w:p>
        </w:tc>
      </w:tr>
      <w:tr>
        <w:trPr>
          <w:trHeight w:val="450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A01G2510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-(5-phosphoribosyl)-5-[(5-phosphoribosylamino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thylideneamino] imidazole-4-carboxamide isomerase, chloroplas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G10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1G098300.2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e chain release factor APG3, chloroplas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G3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1G2053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P-dependent zinc metalloprotease FTSH 5, mitochondri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R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4A01G2669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tosolic glutamine synthe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R2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1G2142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NRT1/ PTR FAMILY 6.3-l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RT1.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B01G2327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ermidine synth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DS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5392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lyamine oxidase-l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O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1G3962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,2-dihydroxy-3-keto-5-methylthiopentene dioxygenase 4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RD4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4506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S ribosomal protein L24, chloroplas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PL24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4B01G3474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scent polypeptide-associated complex subunit alpha-like protein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CA2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1G1055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S ribosomal protein L18-2-l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PL18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1544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xh-box ATP-dependent RNA helicase dexh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N2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1G1302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AD-box ATP-dependent RNA helicase 14-like isoform X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H1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B01G3719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yl-prolyl cis-trans isomerase CYP59-l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P59</w:t>
            </w:r>
          </w:p>
        </w:tc>
      </w:tr>
      <w:tr>
        <w:trPr>
          <w:trHeight w:val="225" w:hRule="atLeast"/>
        </w:trPr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6B01G254000.1</w:t>
            </w:r>
          </w:p>
        </w:tc>
        <w:tc>
          <w:tcPr>
            <w:tcW w:w="524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DICTED: H/ACA ribonucleoprotein complex subunit 3-lik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P10</w:t>
            </w:r>
          </w:p>
        </w:tc>
      </w:tr>
      <w:tr>
        <w:trPr>
          <w:trHeight w:val="225" w:hRule="atLeast"/>
        </w:trPr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5A01G267500.1</w:t>
            </w:r>
          </w:p>
        </w:tc>
        <w:tc>
          <w:tcPr>
            <w:tcW w:w="5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ing factor u2af small subunit 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U2AF35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5:04:00Z</dcterms:created>
  <dc:creator>Administrator</dc:creator>
  <dc:description/>
  <cp:keywords/>
  <dc:language>en-US</dc:language>
  <cp:lastModifiedBy>Administrator</cp:lastModifiedBy>
  <dcterms:modified xsi:type="dcterms:W3CDTF">2021-10-29T08:00:00Z</dcterms:modified>
  <cp:revision>4</cp:revision>
  <dc:subject/>
  <dc:title/>
</cp:coreProperties>
</file>